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3283F" w14:textId="7EAACB2B" w:rsidR="00F57B8D" w:rsidRDefault="00937F0E" w:rsidP="0097442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3DD5B28" wp14:editId="314A2E6C">
            <wp:extent cx="5399405" cy="202565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02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033944" w14:textId="6E7F7D8F" w:rsidR="00937F0E" w:rsidRPr="00B649AB" w:rsidRDefault="00B320EC" w:rsidP="00937F0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320EC">
        <w:rPr>
          <w:rFonts w:ascii="Times New Roman" w:hAnsi="Times New Roman" w:cs="Times New Roman"/>
          <w:b/>
          <w:bCs/>
          <w:sz w:val="24"/>
          <w:szCs w:val="24"/>
        </w:rPr>
        <w:t>S4 Fig</w:t>
      </w:r>
    </w:p>
    <w:p w14:paraId="54AA6405" w14:textId="7EB8AA2F" w:rsidR="00937F0E" w:rsidRPr="00BC2370" w:rsidRDefault="00937F0E" w:rsidP="00937F0E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649AB">
        <w:rPr>
          <w:rFonts w:ascii="Times New Roman" w:hAnsi="Times New Roman" w:cs="Times New Roman"/>
          <w:sz w:val="24"/>
          <w:szCs w:val="24"/>
        </w:rPr>
        <w:t>Comparison of Hip Disability and Osteoarthritis Outcome Score (HOOS) by patients’ residential location. The error bars indicate the standard errors.</w:t>
      </w:r>
    </w:p>
    <w:sectPr w:rsidR="00937F0E" w:rsidRPr="00BC2370" w:rsidSect="00BC2370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4F5D8" w14:textId="77777777" w:rsidR="006C23C9" w:rsidRDefault="006C23C9" w:rsidP="00974420">
      <w:r>
        <w:separator/>
      </w:r>
    </w:p>
  </w:endnote>
  <w:endnote w:type="continuationSeparator" w:id="0">
    <w:p w14:paraId="3B011D1D" w14:textId="77777777" w:rsidR="006C23C9" w:rsidRDefault="006C23C9" w:rsidP="009744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0693D" w14:textId="77777777" w:rsidR="006C23C9" w:rsidRDefault="006C23C9" w:rsidP="00974420">
      <w:r>
        <w:separator/>
      </w:r>
    </w:p>
  </w:footnote>
  <w:footnote w:type="continuationSeparator" w:id="0">
    <w:p w14:paraId="5C43FEBB" w14:textId="77777777" w:rsidR="006C23C9" w:rsidRDefault="006C23C9" w:rsidP="009744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Q0MTQyNDW0NDY3MDdQ0lEKTi0uzszPAykwrQUAlD3L9ywAAAA="/>
  </w:docVars>
  <w:rsids>
    <w:rsidRoot w:val="00BC2370"/>
    <w:rsid w:val="004B0066"/>
    <w:rsid w:val="006313CC"/>
    <w:rsid w:val="006C23C9"/>
    <w:rsid w:val="00937F0E"/>
    <w:rsid w:val="00974420"/>
    <w:rsid w:val="009C2309"/>
    <w:rsid w:val="00A511F1"/>
    <w:rsid w:val="00B320EC"/>
    <w:rsid w:val="00BC2370"/>
    <w:rsid w:val="00D46D10"/>
    <w:rsid w:val="00EB2A0C"/>
    <w:rsid w:val="00F5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6E3888"/>
  <w15:chartTrackingRefBased/>
  <w15:docId w15:val="{6B17C363-6DC8-44F7-80CD-DB0D3AEC8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442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74420"/>
  </w:style>
  <w:style w:type="paragraph" w:styleId="a5">
    <w:name w:val="footer"/>
    <w:basedOn w:val="a"/>
    <w:link w:val="a6"/>
    <w:uiPriority w:val="99"/>
    <w:unhideWhenUsed/>
    <w:rsid w:val="0097442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74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Yamate MD</dc:creator>
  <cp:keywords/>
  <dc:description/>
  <cp:lastModifiedBy>S.Yamate MD</cp:lastModifiedBy>
  <cp:revision>5</cp:revision>
  <dcterms:created xsi:type="dcterms:W3CDTF">2024-06-04T02:20:00Z</dcterms:created>
  <dcterms:modified xsi:type="dcterms:W3CDTF">2025-02-15T04:10:00Z</dcterms:modified>
</cp:coreProperties>
</file>